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0E2" w:rsidRDefault="00D17046" w:rsidP="00D360E2">
      <w:pPr>
        <w:pageBreakBefore/>
        <w:ind w:firstLine="0"/>
        <w:rPr>
          <w:rStyle w:val="apple-converted-space"/>
          <w:rFonts w:cs="Times New Roman"/>
          <w:color w:val="000000"/>
          <w:szCs w:val="24"/>
          <w:lang w:val="en-US"/>
        </w:rPr>
      </w:pPr>
      <w:r>
        <w:rPr>
          <w:rStyle w:val="apple-converted-space"/>
          <w:rFonts w:cs="Times New Roman"/>
          <w:color w:val="000000"/>
          <w:szCs w:val="24"/>
          <w:lang w:val="en-US"/>
        </w:rPr>
        <w:t>S</w:t>
      </w:r>
      <w:r w:rsidR="00D360E2">
        <w:rPr>
          <w:rStyle w:val="apple-converted-space"/>
          <w:rFonts w:cs="Times New Roman"/>
          <w:color w:val="000000"/>
          <w:szCs w:val="24"/>
          <w:lang w:val="en-US"/>
        </w:rPr>
        <w:t>3</w:t>
      </w:r>
      <w:r w:rsidR="00C61F54">
        <w:rPr>
          <w:rStyle w:val="apple-converted-space"/>
          <w:rFonts w:cs="Times New Roman"/>
          <w:color w:val="000000"/>
          <w:szCs w:val="24"/>
          <w:lang w:val="en-US"/>
        </w:rPr>
        <w:t xml:space="preserve"> Appendix</w:t>
      </w:r>
      <w:r w:rsidR="00C61F54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. </w:t>
      </w:r>
      <w:r w:rsidR="00D360E2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The oligonucleotides used for the detection of </w:t>
      </w:r>
      <w:r w:rsidR="00D360E2" w:rsidRPr="00D360E2">
        <w:rPr>
          <w:rStyle w:val="apple-converted-space"/>
          <w:rFonts w:cs="Times New Roman"/>
          <w:i/>
          <w:color w:val="000000"/>
          <w:szCs w:val="24"/>
          <w:lang w:val="en-US"/>
        </w:rPr>
        <w:t>PAH</w:t>
      </w:r>
      <w:r w:rsidR="00D360E2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 gene mutations in PKU-</w:t>
      </w:r>
      <w:r w:rsidR="00D360E2">
        <w:rPr>
          <w:rStyle w:val="apple-converted-space"/>
          <w:rFonts w:cs="Times New Roman"/>
          <w:color w:val="000000"/>
          <w:szCs w:val="24"/>
          <w:lang w:val="en-US"/>
        </w:rPr>
        <w:t xml:space="preserve">7 </w:t>
      </w:r>
      <w:r w:rsidR="00D360E2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diagnostic </w:t>
      </w:r>
      <w:r w:rsidR="00D360E2">
        <w:rPr>
          <w:rStyle w:val="apple-converted-space"/>
          <w:rFonts w:cs="Times New Roman"/>
          <w:color w:val="000000"/>
          <w:szCs w:val="24"/>
          <w:lang w:val="en-US"/>
        </w:rPr>
        <w:t>panel</w:t>
      </w:r>
      <w:r w:rsidR="00D360E2" w:rsidRPr="0014454B">
        <w:rPr>
          <w:rStyle w:val="apple-converted-space"/>
          <w:rFonts w:cs="Times New Roman"/>
          <w:color w:val="000000"/>
          <w:szCs w:val="24"/>
          <w:lang w:val="en-US"/>
        </w:rPr>
        <w:t>.</w:t>
      </w:r>
    </w:p>
    <w:tbl>
      <w:tblPr>
        <w:tblW w:w="9624" w:type="dxa"/>
        <w:tblInd w:w="-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9"/>
        <w:gridCol w:w="7995"/>
      </w:tblGrid>
      <w:tr w:rsidR="00D360E2" w:rsidRPr="004F6EED" w:rsidTr="007828CD">
        <w:trPr>
          <w:trHeight w:val="585"/>
        </w:trPr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14454B" w:rsidRDefault="00D360E2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Oligonucleotide name</w:t>
            </w:r>
          </w:p>
        </w:tc>
        <w:tc>
          <w:tcPr>
            <w:tcW w:w="79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14454B" w:rsidRDefault="00D360E2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Sequence</w:t>
            </w:r>
            <w:r w:rsidRPr="0014454B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14454B">
              <w:rPr>
                <w:rFonts w:cs="Times New Roman"/>
                <w:iCs/>
                <w:szCs w:val="24"/>
              </w:rPr>
              <w:t>(5’→3’)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47 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TCCAGGCTTGGGCAGGAAACTC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47 M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>CTCCATGCCAACAGTCGACATCCCAGGCTTGGGCAGGAAAC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47 R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TCTGACTTTGGACAGGTGAGCCGATGCGATCCGATGCCTTCAT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111 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GTTTTATTTATTCTTGCCACTGTCCATGAGCTTTCAC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111 M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GTTTTATTTATTCTTTGTGCCACTGTCCATGAGCTTTCAT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111 R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GAGATAAGAAGAAAGACACAGGTAAGAATTAGAGGTTCGATGCGATCCGATGCCTTCAT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664 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TTGAAAAGTACTGTGGCTTCCATGAA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664 M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TCTTCTTGAAAAGTACTGTGGCTTCCATGA </w:t>
            </w:r>
            <w:bookmarkStart w:id="0" w:name="_GoBack"/>
            <w:bookmarkEnd w:id="0"/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664 R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ATAACATTCCCCAGCTGGAAGACGTTTTATTCTTTATTTTCGATGCGATCCGATGCCTTCAT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00 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CTTGTTTTCAGATCGCAGCTTT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00 M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TCCCTTGTTTTCAGATCGCAGCTTTT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00 R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CCAGTTTTCCCAGGTAAGGAATGGATGCGATCCGATGCCTTCAT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06 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GGTTCTATTTTCCCCCAATTACAGGAAA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06 M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GTTGGTTCTATTTTCCCCCAATTACAGGAA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06 R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TTGGCCTTGCCTCTCTGGGTGTTTCTTTATTTCGATGCGATCCGATGCCTTCAT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49 N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TTGGTCATACCTGTAATTCACCAAAGGATGA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49 M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TCCATGCCAACAGTCGACATCGTCATACCTGTAATTCACCAAAGGATGG </w:t>
            </w:r>
          </w:p>
        </w:tc>
      </w:tr>
      <w:tr w:rsidR="00D360E2" w:rsidRPr="004F6EED" w:rsidTr="007828CD">
        <w:trPr>
          <w:trHeight w:val="315"/>
        </w:trPr>
        <w:tc>
          <w:tcPr>
            <w:tcW w:w="16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MLP349 RN 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360E2" w:rsidRPr="00B71400" w:rsidRDefault="00D360E2" w:rsidP="007828CD">
            <w:pPr>
              <w:spacing w:after="0" w:line="240" w:lineRule="auto"/>
              <w:ind w:left="142" w:firstLine="0"/>
              <w:rPr>
                <w:rFonts w:cs="Times New Roman"/>
                <w:caps/>
                <w:szCs w:val="24"/>
                <w:lang w:val="en-US"/>
              </w:rPr>
            </w:pPr>
            <w:r w:rsidRPr="00B71400">
              <w:rPr>
                <w:rFonts w:cs="Times New Roman"/>
                <w:caps/>
                <w:szCs w:val="24"/>
                <w:lang w:val="en-US"/>
              </w:rPr>
              <w:t xml:space="preserve">CAGGAGCCCAGCACCATATGCTTTTCGATGCGATCCGATGCCTTCATG </w:t>
            </w:r>
          </w:p>
        </w:tc>
      </w:tr>
    </w:tbl>
    <w:p w:rsidR="00833DD6" w:rsidRDefault="00D360E2" w:rsidP="00D360E2">
      <w:pPr>
        <w:ind w:firstLine="0"/>
      </w:pPr>
    </w:p>
    <w:sectPr w:rsidR="00833DD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B9"/>
    <w:rsid w:val="007607DF"/>
    <w:rsid w:val="00785CB9"/>
    <w:rsid w:val="009E6554"/>
    <w:rsid w:val="00C27477"/>
    <w:rsid w:val="00C61F54"/>
    <w:rsid w:val="00D17046"/>
    <w:rsid w:val="00D3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44273"/>
  <w15:chartTrackingRefBased/>
  <w15:docId w15:val="{58FDAF34-D823-4835-9C9B-F4450841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F54"/>
    <w:pPr>
      <w:spacing w:line="360" w:lineRule="auto"/>
      <w:ind w:firstLine="284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/>
      <w:ind w:firstLine="567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apple-converted-space">
    <w:name w:val="apple-converted-space"/>
    <w:basedOn w:val="a0"/>
    <w:rsid w:val="00C6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Полина Гундорова</cp:lastModifiedBy>
  <cp:revision>2</cp:revision>
  <dcterms:created xsi:type="dcterms:W3CDTF">2018-11-26T09:57:00Z</dcterms:created>
  <dcterms:modified xsi:type="dcterms:W3CDTF">2018-11-26T09:57:00Z</dcterms:modified>
</cp:coreProperties>
</file>